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XSpec="center" w:tblpY="3661"/>
        <w:tblW w:w="59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0"/>
        <w:gridCol w:w="2828"/>
      </w:tblGrid>
      <w:tr w:rsidR="008151E2" w:rsidRPr="003D6BB7" w14:paraId="19ACD9D3" w14:textId="77777777" w:rsidTr="00DE3E86">
        <w:trPr>
          <w:trHeight w:val="585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6434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 w:type="page"/>
            </w:r>
            <w:r w:rsidRPr="003D6BB7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Pr="003D6BB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ubstance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F2D0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ncentration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br/>
              <w:t>(ng/ml in ethanol)</w:t>
            </w:r>
          </w:p>
        </w:tc>
      </w:tr>
      <w:tr w:rsidR="008151E2" w:rsidRPr="003D6BB7" w14:paraId="61A12637" w14:textId="77777777" w:rsidTr="00DE3E86">
        <w:trPr>
          <w:trHeight w:val="585"/>
        </w:trPr>
        <w:tc>
          <w:tcPr>
            <w:tcW w:w="3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957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tranor-PGEM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6F3C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8151E2" w:rsidRPr="003D6BB7" w14:paraId="2D64ECF9" w14:textId="77777777" w:rsidTr="00DE3E86">
        <w:trPr>
          <w:trHeight w:val="585"/>
        </w:trPr>
        <w:tc>
          <w:tcPr>
            <w:tcW w:w="3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E883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tranor-PGDM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F64F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8151E2" w:rsidRPr="003D6BB7" w14:paraId="5AB3F974" w14:textId="77777777" w:rsidTr="00DE3E86">
        <w:trPr>
          <w:trHeight w:val="585"/>
        </w:trPr>
        <w:tc>
          <w:tcPr>
            <w:tcW w:w="3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CFBF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-iso-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α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8A36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8151E2" w:rsidRPr="003D6BB7" w14:paraId="57E34E86" w14:textId="77777777" w:rsidTr="00DE3E86">
        <w:trPr>
          <w:trHeight w:val="585"/>
        </w:trPr>
        <w:tc>
          <w:tcPr>
            <w:tcW w:w="3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E0D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-dehydro-TX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ACAD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8151E2" w:rsidRPr="003D6BB7" w14:paraId="59E08913" w14:textId="77777777" w:rsidTr="00DE3E86">
        <w:trPr>
          <w:trHeight w:val="585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572D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T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33C9" w14:textId="77777777" w:rsidR="008151E2" w:rsidRPr="003D6BB7" w:rsidRDefault="008151E2" w:rsidP="00DE3E86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</w:tbl>
    <w:p w14:paraId="127570DD" w14:textId="779ED790" w:rsidR="00DE3E86" w:rsidRDefault="00DE3E86" w:rsidP="00DE3E86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BF5CF5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ble. </w:t>
      </w:r>
      <w:r w:rsidRPr="008460FD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460FD">
        <w:rPr>
          <w:rFonts w:ascii="Times New Roman" w:eastAsia="Times New Roman" w:hAnsi="Times New Roman" w:cs="Times New Roman"/>
          <w:b/>
          <w:sz w:val="24"/>
          <w:szCs w:val="24"/>
        </w:rPr>
        <w:t>he composition</w:t>
      </w:r>
      <w:r w:rsidRPr="008460FD">
        <w:rPr>
          <w:rFonts w:ascii="Times New Roman" w:hAnsi="Times New Roman" w:cs="Times New Roman" w:hint="eastAsia"/>
          <w:b/>
          <w:sz w:val="24"/>
          <w:szCs w:val="24"/>
        </w:rPr>
        <w:t xml:space="preserve"> of internal standards mixture for absolute measurements.</w:t>
      </w:r>
    </w:p>
    <w:p w14:paraId="15F77CB1" w14:textId="77777777" w:rsidR="00EA5B93" w:rsidRPr="00DE3E86" w:rsidRDefault="00EA5B93" w:rsidP="008C3F4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A5B93" w:rsidRPr="00DE3E86" w:rsidSect="00F25ADD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9A1F57" w14:textId="77777777" w:rsidR="009B0AEB" w:rsidRDefault="009B0AEB" w:rsidP="002D768C">
      <w:r>
        <w:separator/>
      </w:r>
    </w:p>
  </w:endnote>
  <w:endnote w:type="continuationSeparator" w:id="0">
    <w:p w14:paraId="44CBB654" w14:textId="77777777" w:rsidR="009B0AEB" w:rsidRDefault="009B0AEB" w:rsidP="002D7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3571BF" w14:textId="77777777" w:rsidR="009B0AEB" w:rsidRDefault="009B0AEB" w:rsidP="002D768C">
      <w:r>
        <w:separator/>
      </w:r>
    </w:p>
  </w:footnote>
  <w:footnote w:type="continuationSeparator" w:id="0">
    <w:p w14:paraId="758BB548" w14:textId="77777777" w:rsidR="009B0AEB" w:rsidRDefault="009B0AEB" w:rsidP="002D76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26810714"/>
      <w:docPartObj>
        <w:docPartGallery w:val="Page Numbers (Top of Page)"/>
        <w:docPartUnique/>
      </w:docPartObj>
    </w:sdtPr>
    <w:sdtEndPr/>
    <w:sdtContent>
      <w:p w14:paraId="576153D3" w14:textId="77777777" w:rsidR="008C3F44" w:rsidRDefault="008C3F4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5ADD" w:rsidRPr="00F25ADD">
          <w:rPr>
            <w:noProof/>
            <w:lang w:val="ja-JP"/>
          </w:rPr>
          <w:t>1</w:t>
        </w:r>
        <w:r>
          <w:fldChar w:fldCharType="end"/>
        </w:r>
      </w:p>
    </w:sdtContent>
  </w:sdt>
  <w:p w14:paraId="4BD9B42C" w14:textId="77777777" w:rsidR="008C3F44" w:rsidRDefault="008C3F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51E2"/>
    <w:rsid w:val="000E4815"/>
    <w:rsid w:val="002D768C"/>
    <w:rsid w:val="00604C70"/>
    <w:rsid w:val="008151E2"/>
    <w:rsid w:val="00832553"/>
    <w:rsid w:val="008460FD"/>
    <w:rsid w:val="008C3F44"/>
    <w:rsid w:val="0094702F"/>
    <w:rsid w:val="009B0AEB"/>
    <w:rsid w:val="00BF5CF5"/>
    <w:rsid w:val="00DE3E86"/>
    <w:rsid w:val="00EA5B93"/>
    <w:rsid w:val="00F2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564847"/>
  <w15:docId w15:val="{6780D42D-ADB8-4355-ABDC-8612E1C1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1E2"/>
    <w:pPr>
      <w:widowControl w:val="0"/>
      <w:jc w:val="both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68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D768C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2D768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D768C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8C3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﨑悠介</dc:creator>
  <cp:lastModifiedBy>chn off31</cp:lastModifiedBy>
  <cp:revision>7</cp:revision>
  <dcterms:created xsi:type="dcterms:W3CDTF">2020-01-26T08:36:00Z</dcterms:created>
  <dcterms:modified xsi:type="dcterms:W3CDTF">2021-01-19T06:03:00Z</dcterms:modified>
</cp:coreProperties>
</file>